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BBBD5" w14:textId="64843F00" w:rsidR="000176C9" w:rsidRDefault="000176C9" w:rsidP="000176C9">
      <w:r>
        <w:t xml:space="preserve">    </w:t>
      </w:r>
    </w:p>
    <w:p w14:paraId="31C1A7DB" w14:textId="0BD7C381" w:rsidR="000176C9" w:rsidRDefault="000176C9" w:rsidP="000176C9">
      <w:pPr>
        <w:rPr>
          <w:b/>
          <w:bCs/>
        </w:rPr>
      </w:pPr>
      <w:r w:rsidRPr="000176C9">
        <w:rPr>
          <w:b/>
          <w:bCs/>
        </w:rPr>
        <w:t>Prompt</w:t>
      </w:r>
    </w:p>
    <w:p w14:paraId="4A578945" w14:textId="77777777" w:rsidR="000176C9" w:rsidRPr="000176C9" w:rsidRDefault="000176C9" w:rsidP="000176C9">
      <w:pPr>
        <w:rPr>
          <w:b/>
          <w:bCs/>
        </w:rPr>
      </w:pPr>
    </w:p>
    <w:p w14:paraId="6D514F5A" w14:textId="77777777" w:rsidR="000176C9" w:rsidRDefault="000176C9" w:rsidP="000176C9">
      <w:r>
        <w:t xml:space="preserve">    Classify the sentiment of this comment </w:t>
      </w:r>
      <w:proofErr w:type="gramStart"/>
      <w:r>
        <w:t>about "{drug}"</w:t>
      </w:r>
      <w:proofErr w:type="gramEnd"/>
      <w:r>
        <w:t xml:space="preserve"> (generic</w:t>
      </w:r>
      <w:proofErr w:type="gramStart"/>
      <w:r>
        <w:t>: "{generic}"</w:t>
      </w:r>
      <w:proofErr w:type="gramEnd"/>
      <w:r>
        <w:t>) as one of the following:</w:t>
      </w:r>
    </w:p>
    <w:p w14:paraId="635E24E2" w14:textId="77777777" w:rsidR="000176C9" w:rsidRDefault="000176C9" w:rsidP="000176C9">
      <w:r>
        <w:t xml:space="preserve">    - Positive</w:t>
      </w:r>
    </w:p>
    <w:p w14:paraId="2DB9CF3D" w14:textId="77777777" w:rsidR="000176C9" w:rsidRDefault="000176C9" w:rsidP="000176C9">
      <w:r>
        <w:t xml:space="preserve">    - Neutral</w:t>
      </w:r>
    </w:p>
    <w:p w14:paraId="4C502888" w14:textId="77777777" w:rsidR="000176C9" w:rsidRDefault="000176C9" w:rsidP="000176C9">
      <w:r>
        <w:t xml:space="preserve">    - Negative</w:t>
      </w:r>
    </w:p>
    <w:p w14:paraId="3A2FCD49" w14:textId="77777777" w:rsidR="000176C9" w:rsidRDefault="000176C9" w:rsidP="000176C9"/>
    <w:p w14:paraId="56E3483A" w14:textId="77777777" w:rsidR="000176C9" w:rsidRDefault="000176C9" w:rsidP="000176C9">
      <w:r>
        <w:t xml:space="preserve">    Do not include explanations or any additional text. Just respond with one of the three labels.</w:t>
      </w:r>
    </w:p>
    <w:p w14:paraId="2BC2A842" w14:textId="6856C9AF" w:rsidR="001013CB" w:rsidRDefault="000176C9" w:rsidP="000176C9">
      <w:r>
        <w:t xml:space="preserve">    Comment</w:t>
      </w:r>
      <w:proofErr w:type="gramStart"/>
      <w:r>
        <w:t>: "{comment}"</w:t>
      </w:r>
      <w:proofErr w:type="gramEnd"/>
    </w:p>
    <w:sectPr w:rsidR="00101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DFF"/>
    <w:rsid w:val="000176C9"/>
    <w:rsid w:val="001013CB"/>
    <w:rsid w:val="001E4DFF"/>
    <w:rsid w:val="004C7129"/>
    <w:rsid w:val="00A96BA1"/>
    <w:rsid w:val="00D6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7F82F"/>
  <w15:chartTrackingRefBased/>
  <w15:docId w15:val="{9B880B6F-CBB5-41B3-A263-64602355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D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ummins</dc:creator>
  <cp:keywords/>
  <dc:description/>
  <cp:lastModifiedBy>Jack Cummins</cp:lastModifiedBy>
  <cp:revision>2</cp:revision>
  <dcterms:created xsi:type="dcterms:W3CDTF">2025-09-27T03:21:00Z</dcterms:created>
  <dcterms:modified xsi:type="dcterms:W3CDTF">2025-09-27T07:48:00Z</dcterms:modified>
</cp:coreProperties>
</file>